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C02AB" w14:textId="0E871880" w:rsidR="0080664E" w:rsidRPr="001F6E69" w:rsidRDefault="00850FF6" w:rsidP="00515A4A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</w:t>
      </w:r>
      <w:r w:rsidR="00B26F59" w:rsidRPr="001F6E69">
        <w:rPr>
          <w:b/>
          <w:bCs/>
          <w:sz w:val="24"/>
          <w:szCs w:val="24"/>
        </w:rPr>
        <w:t xml:space="preserve"> Materials</w:t>
      </w:r>
    </w:p>
    <w:p w14:paraId="0C8CB92D" w14:textId="307876EE" w:rsidR="007B14A1" w:rsidRPr="001F6E69" w:rsidRDefault="007B14A1" w:rsidP="007B14A1">
      <w:pPr>
        <w:rPr>
          <w:rFonts w:ascii="Arial" w:hAnsi="Arial" w:cs="Arial"/>
          <w:b/>
          <w:sz w:val="22"/>
        </w:rPr>
      </w:pPr>
      <w:r w:rsidRPr="001F6E69">
        <w:rPr>
          <w:rFonts w:ascii="Arial" w:hAnsi="Arial" w:cs="Arial"/>
          <w:b/>
          <w:sz w:val="22"/>
        </w:rPr>
        <w:t xml:space="preserve">Table </w:t>
      </w:r>
      <w:proofErr w:type="spellStart"/>
      <w:r w:rsidR="002548F7">
        <w:rPr>
          <w:rFonts w:ascii="Arial" w:hAnsi="Arial" w:cs="Arial"/>
          <w:b/>
          <w:sz w:val="22"/>
        </w:rPr>
        <w:t>S</w:t>
      </w:r>
      <w:r w:rsidRPr="001F6E69">
        <w:rPr>
          <w:rFonts w:ascii="Arial" w:hAnsi="Arial" w:cs="Arial"/>
          <w:b/>
          <w:sz w:val="22"/>
        </w:rPr>
        <w:t>1</w:t>
      </w:r>
      <w:proofErr w:type="spellEnd"/>
      <w:r w:rsidRPr="001F6E69">
        <w:rPr>
          <w:rFonts w:ascii="Arial" w:hAnsi="Arial" w:cs="Arial"/>
          <w:b/>
          <w:sz w:val="22"/>
        </w:rPr>
        <w:t xml:space="preserve">: Demographics of </w:t>
      </w:r>
      <w:proofErr w:type="spellStart"/>
      <w:r w:rsidRPr="001F6E69">
        <w:rPr>
          <w:rFonts w:ascii="Arial" w:hAnsi="Arial" w:cs="Arial"/>
          <w:b/>
          <w:sz w:val="22"/>
        </w:rPr>
        <w:t>COVID</w:t>
      </w:r>
      <w:proofErr w:type="spellEnd"/>
      <w:r w:rsidRPr="001F6E69">
        <w:rPr>
          <w:rFonts w:ascii="Arial" w:hAnsi="Arial" w:cs="Arial"/>
          <w:b/>
          <w:sz w:val="22"/>
        </w:rPr>
        <w:t xml:space="preserve">-19 survivors and non-infected controls. </w:t>
      </w:r>
    </w:p>
    <w:p w14:paraId="0DA8A674" w14:textId="77777777" w:rsidR="007B14A1" w:rsidRPr="001F6E69" w:rsidRDefault="007B14A1" w:rsidP="007B14A1">
      <w:pPr>
        <w:rPr>
          <w:rFonts w:ascii="Arial" w:hAnsi="Arial" w:cs="Arial"/>
          <w:b/>
          <w:sz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3543"/>
        <w:gridCol w:w="2552"/>
      </w:tblGrid>
      <w:tr w:rsidR="001F6E69" w:rsidRPr="001F6E69" w14:paraId="60AB1747" w14:textId="77777777" w:rsidTr="00EE638C">
        <w:trPr>
          <w:trHeight w:val="525"/>
        </w:trPr>
        <w:tc>
          <w:tcPr>
            <w:tcW w:w="3256" w:type="dxa"/>
            <w:vMerge w:val="restart"/>
            <w:hideMark/>
          </w:tcPr>
          <w:p w14:paraId="1A065EF9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</w:p>
          <w:p w14:paraId="01763E18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>Characteristics, N (%)</w:t>
            </w:r>
          </w:p>
        </w:tc>
        <w:tc>
          <w:tcPr>
            <w:tcW w:w="3543" w:type="dxa"/>
            <w:vMerge w:val="restart"/>
            <w:hideMark/>
          </w:tcPr>
          <w:p w14:paraId="3038C4B5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>COVID-19 survivors</w:t>
            </w:r>
          </w:p>
          <w:p w14:paraId="0CDF311F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>(n = 38)</w:t>
            </w:r>
          </w:p>
        </w:tc>
        <w:tc>
          <w:tcPr>
            <w:tcW w:w="2552" w:type="dxa"/>
            <w:vMerge w:val="restart"/>
            <w:hideMark/>
          </w:tcPr>
          <w:p w14:paraId="696C1750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 xml:space="preserve">Non-infected control </w:t>
            </w:r>
          </w:p>
          <w:p w14:paraId="72C73E39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sz w:val="22"/>
              </w:rPr>
              <w:t>(n = 27)</w:t>
            </w:r>
          </w:p>
        </w:tc>
      </w:tr>
      <w:tr w:rsidR="001F6E69" w:rsidRPr="001F6E69" w14:paraId="7CD25E48" w14:textId="77777777" w:rsidTr="00EE638C">
        <w:trPr>
          <w:trHeight w:val="315"/>
        </w:trPr>
        <w:tc>
          <w:tcPr>
            <w:tcW w:w="3256" w:type="dxa"/>
            <w:vMerge/>
          </w:tcPr>
          <w:p w14:paraId="1EA8E153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3543" w:type="dxa"/>
            <w:vMerge/>
          </w:tcPr>
          <w:p w14:paraId="4FD90185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2552" w:type="dxa"/>
            <w:vMerge/>
          </w:tcPr>
          <w:p w14:paraId="531C3963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1F6E69" w:rsidRPr="001F6E69" w14:paraId="2D04B5D1" w14:textId="77777777" w:rsidTr="00EE638C">
        <w:trPr>
          <w:trHeight w:val="208"/>
        </w:trPr>
        <w:tc>
          <w:tcPr>
            <w:tcW w:w="3256" w:type="dxa"/>
            <w:hideMark/>
          </w:tcPr>
          <w:p w14:paraId="2D77EFC3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Age [median (IQR)]</w:t>
            </w:r>
          </w:p>
        </w:tc>
        <w:tc>
          <w:tcPr>
            <w:tcW w:w="3543" w:type="dxa"/>
            <w:hideMark/>
          </w:tcPr>
          <w:p w14:paraId="6D35CC33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43 (37, 55)</w:t>
            </w:r>
          </w:p>
        </w:tc>
        <w:tc>
          <w:tcPr>
            <w:tcW w:w="2552" w:type="dxa"/>
            <w:hideMark/>
          </w:tcPr>
          <w:p w14:paraId="43E7C1DB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55 (49.5, 60.5)</w:t>
            </w:r>
          </w:p>
        </w:tc>
      </w:tr>
      <w:tr w:rsidR="001F6E69" w:rsidRPr="001F6E69" w14:paraId="31CC5076" w14:textId="77777777" w:rsidTr="00EE638C">
        <w:trPr>
          <w:trHeight w:val="275"/>
        </w:trPr>
        <w:tc>
          <w:tcPr>
            <w:tcW w:w="3256" w:type="dxa"/>
            <w:hideMark/>
          </w:tcPr>
          <w:p w14:paraId="28BFE2CD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Gender, Male</w:t>
            </w:r>
          </w:p>
        </w:tc>
        <w:tc>
          <w:tcPr>
            <w:tcW w:w="3543" w:type="dxa"/>
            <w:hideMark/>
          </w:tcPr>
          <w:p w14:paraId="646C9E13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27 (71.1)</w:t>
            </w:r>
          </w:p>
        </w:tc>
        <w:tc>
          <w:tcPr>
            <w:tcW w:w="2552" w:type="dxa"/>
            <w:hideMark/>
          </w:tcPr>
          <w:p w14:paraId="35F9234F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20 (74.1)</w:t>
            </w:r>
          </w:p>
        </w:tc>
      </w:tr>
      <w:tr w:rsidR="001F6E69" w:rsidRPr="001F6E69" w14:paraId="329A3EB6" w14:textId="77777777" w:rsidTr="00EE638C">
        <w:trPr>
          <w:trHeight w:val="265"/>
        </w:trPr>
        <w:tc>
          <w:tcPr>
            <w:tcW w:w="3256" w:type="dxa"/>
            <w:hideMark/>
          </w:tcPr>
          <w:p w14:paraId="063792A4" w14:textId="77777777" w:rsidR="007B14A1" w:rsidRPr="001F6E69" w:rsidRDefault="007B14A1" w:rsidP="00170AD7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Gender Female</w:t>
            </w:r>
          </w:p>
        </w:tc>
        <w:tc>
          <w:tcPr>
            <w:tcW w:w="3543" w:type="dxa"/>
            <w:hideMark/>
          </w:tcPr>
          <w:p w14:paraId="1D0153E7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1 (28.9)</w:t>
            </w:r>
          </w:p>
        </w:tc>
        <w:tc>
          <w:tcPr>
            <w:tcW w:w="2552" w:type="dxa"/>
            <w:hideMark/>
          </w:tcPr>
          <w:p w14:paraId="56FC92D8" w14:textId="77777777" w:rsidR="007B14A1" w:rsidRPr="001F6E69" w:rsidRDefault="007B14A1" w:rsidP="00170AD7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7 (25.9)</w:t>
            </w:r>
          </w:p>
        </w:tc>
      </w:tr>
      <w:tr w:rsidR="00C96B76" w:rsidRPr="001F6E69" w14:paraId="5912DB34" w14:textId="77777777" w:rsidTr="00EE638C">
        <w:trPr>
          <w:trHeight w:val="265"/>
        </w:trPr>
        <w:tc>
          <w:tcPr>
            <w:tcW w:w="3256" w:type="dxa"/>
          </w:tcPr>
          <w:p w14:paraId="34BF19C5" w14:textId="0E915AC5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everity of COVID-19</w:t>
            </w:r>
          </w:p>
        </w:tc>
        <w:tc>
          <w:tcPr>
            <w:tcW w:w="3543" w:type="dxa"/>
          </w:tcPr>
          <w:p w14:paraId="7953E711" w14:textId="77777777" w:rsidR="00C96B76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Asymptomatic: 11 (28.9)</w:t>
            </w:r>
          </w:p>
          <w:p w14:paraId="22D47D86" w14:textId="77777777" w:rsidR="00C96B76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Mild: 18 (47.4)</w:t>
            </w:r>
          </w:p>
          <w:p w14:paraId="224C5889" w14:textId="4EC1F163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Oxygen supplementation: 9 (23.7)</w:t>
            </w:r>
          </w:p>
        </w:tc>
        <w:tc>
          <w:tcPr>
            <w:tcW w:w="2552" w:type="dxa"/>
          </w:tcPr>
          <w:p w14:paraId="65ED3B8F" w14:textId="53B8AFF0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N.A.</w:t>
            </w:r>
          </w:p>
        </w:tc>
      </w:tr>
      <w:tr w:rsidR="00C96B76" w:rsidRPr="001F6E69" w14:paraId="5F776AC9" w14:textId="77777777" w:rsidTr="00EE638C">
        <w:trPr>
          <w:trHeight w:val="265"/>
        </w:trPr>
        <w:tc>
          <w:tcPr>
            <w:tcW w:w="3256" w:type="dxa"/>
          </w:tcPr>
          <w:p w14:paraId="0B205293" w14:textId="6F427302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 xml:space="preserve">Type of </w:t>
            </w:r>
            <w:r w:rsidRPr="00463F92">
              <w:rPr>
                <w:rFonts w:asciiTheme="majorHAnsi" w:hAnsiTheme="majorHAnsi" w:cstheme="majorHAnsi"/>
                <w:sz w:val="22"/>
              </w:rPr>
              <w:t>type of SARS-CoV-2</w:t>
            </w:r>
            <w:r>
              <w:rPr>
                <w:rFonts w:asciiTheme="majorHAnsi" w:hAnsiTheme="majorHAnsi" w:cstheme="majorHAnsi"/>
                <w:sz w:val="22"/>
              </w:rPr>
              <w:t xml:space="preserve"> infection</w:t>
            </w:r>
          </w:p>
        </w:tc>
        <w:tc>
          <w:tcPr>
            <w:tcW w:w="3543" w:type="dxa"/>
          </w:tcPr>
          <w:p w14:paraId="63431859" w14:textId="77777777" w:rsidR="00C96B76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846C07">
              <w:rPr>
                <w:rFonts w:asciiTheme="majorHAnsi" w:hAnsiTheme="majorHAnsi" w:cstheme="majorHAnsi"/>
                <w:sz w:val="22"/>
              </w:rPr>
              <w:t>Omicron</w:t>
            </w:r>
            <w:r>
              <w:rPr>
                <w:rFonts w:asciiTheme="majorHAnsi" w:hAnsiTheme="majorHAnsi" w:cstheme="majorHAnsi"/>
                <w:sz w:val="22"/>
              </w:rPr>
              <w:t>: 1 (2.6)</w:t>
            </w:r>
          </w:p>
          <w:p w14:paraId="2009FBA8" w14:textId="77777777" w:rsidR="00C96B76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846C07">
              <w:rPr>
                <w:rFonts w:asciiTheme="majorHAnsi" w:hAnsiTheme="majorHAnsi" w:cstheme="majorHAnsi"/>
                <w:sz w:val="22"/>
              </w:rPr>
              <w:t>Delta</w:t>
            </w:r>
            <w:r>
              <w:rPr>
                <w:rFonts w:asciiTheme="majorHAnsi" w:hAnsiTheme="majorHAnsi" w:cstheme="majorHAnsi"/>
                <w:sz w:val="22"/>
              </w:rPr>
              <w:t>: 9 (23.7)</w:t>
            </w:r>
          </w:p>
          <w:p w14:paraId="720C9117" w14:textId="3A081008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846C07">
              <w:rPr>
                <w:rFonts w:asciiTheme="majorHAnsi" w:hAnsiTheme="majorHAnsi" w:cstheme="majorHAnsi"/>
                <w:sz w:val="22"/>
              </w:rPr>
              <w:t>Pre-delta</w:t>
            </w:r>
            <w:r>
              <w:rPr>
                <w:rFonts w:asciiTheme="majorHAnsi" w:hAnsiTheme="majorHAnsi" w:cstheme="majorHAnsi"/>
                <w:sz w:val="22"/>
              </w:rPr>
              <w:t>: 28 (73.7)</w:t>
            </w:r>
          </w:p>
        </w:tc>
        <w:tc>
          <w:tcPr>
            <w:tcW w:w="2552" w:type="dxa"/>
          </w:tcPr>
          <w:p w14:paraId="67270854" w14:textId="625BDEFE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N.A.</w:t>
            </w:r>
          </w:p>
        </w:tc>
      </w:tr>
      <w:tr w:rsidR="00C96B76" w:rsidRPr="001F6E69" w14:paraId="0C62D0A3" w14:textId="77777777" w:rsidTr="00EE638C">
        <w:trPr>
          <w:trHeight w:val="278"/>
        </w:trPr>
        <w:tc>
          <w:tcPr>
            <w:tcW w:w="3256" w:type="dxa"/>
            <w:hideMark/>
          </w:tcPr>
          <w:p w14:paraId="6264A894" w14:textId="77777777" w:rsidR="00C96B76" w:rsidRPr="001F6E69" w:rsidRDefault="00C96B76" w:rsidP="00C96B76">
            <w:pPr>
              <w:pStyle w:val="NoSpacing"/>
              <w:spacing w:line="276" w:lineRule="auto"/>
              <w:jc w:val="left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Days post hospitalization</w:t>
            </w:r>
          </w:p>
          <w:p w14:paraId="4AA41526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 xml:space="preserve">[mean (± </w:t>
            </w:r>
            <w:proofErr w:type="spellStart"/>
            <w:r w:rsidRPr="001F6E69">
              <w:rPr>
                <w:rFonts w:asciiTheme="majorHAnsi" w:hAnsiTheme="majorHAnsi" w:cstheme="majorHAnsi"/>
                <w:sz w:val="22"/>
              </w:rPr>
              <w:t>s.d.</w:t>
            </w:r>
            <w:proofErr w:type="spellEnd"/>
            <w:r w:rsidRPr="001F6E69">
              <w:rPr>
                <w:rFonts w:asciiTheme="majorHAnsi" w:hAnsiTheme="majorHAnsi" w:cstheme="majorHAnsi"/>
                <w:sz w:val="22"/>
              </w:rPr>
              <w:t>)]</w:t>
            </w:r>
          </w:p>
        </w:tc>
        <w:tc>
          <w:tcPr>
            <w:tcW w:w="3543" w:type="dxa"/>
            <w:hideMark/>
          </w:tcPr>
          <w:p w14:paraId="13CC356A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332 (96)</w:t>
            </w:r>
          </w:p>
        </w:tc>
        <w:tc>
          <w:tcPr>
            <w:tcW w:w="2552" w:type="dxa"/>
            <w:hideMark/>
          </w:tcPr>
          <w:p w14:paraId="1C29D87C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N.A.</w:t>
            </w:r>
          </w:p>
        </w:tc>
      </w:tr>
      <w:tr w:rsidR="00C96B76" w:rsidRPr="001F6E69" w14:paraId="569D9294" w14:textId="77777777" w:rsidTr="00170AD7">
        <w:trPr>
          <w:trHeight w:val="278"/>
        </w:trPr>
        <w:tc>
          <w:tcPr>
            <w:tcW w:w="9351" w:type="dxa"/>
            <w:gridSpan w:val="3"/>
          </w:tcPr>
          <w:p w14:paraId="45EAAA8C" w14:textId="77777777" w:rsidR="00C96B76" w:rsidRPr="001F6E69" w:rsidRDefault="00C96B76" w:rsidP="00C96B76">
            <w:pPr>
              <w:pStyle w:val="NoSpacing"/>
              <w:spacing w:line="276" w:lineRule="auto"/>
              <w:jc w:val="left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bCs/>
                <w:sz w:val="22"/>
              </w:rPr>
              <w:t>Cardiometabolic risk factors</w:t>
            </w:r>
          </w:p>
        </w:tc>
      </w:tr>
      <w:tr w:rsidR="00C96B76" w:rsidRPr="001F6E69" w14:paraId="49F5D65B" w14:textId="77777777" w:rsidTr="00EE638C">
        <w:trPr>
          <w:trHeight w:val="205"/>
        </w:trPr>
        <w:tc>
          <w:tcPr>
            <w:tcW w:w="3256" w:type="dxa"/>
            <w:hideMark/>
          </w:tcPr>
          <w:p w14:paraId="760D09CF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Hypertension</w:t>
            </w:r>
          </w:p>
        </w:tc>
        <w:tc>
          <w:tcPr>
            <w:tcW w:w="3543" w:type="dxa"/>
            <w:hideMark/>
          </w:tcPr>
          <w:p w14:paraId="6D3E466E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8 (21.0)</w:t>
            </w:r>
          </w:p>
        </w:tc>
        <w:tc>
          <w:tcPr>
            <w:tcW w:w="2552" w:type="dxa"/>
            <w:hideMark/>
          </w:tcPr>
          <w:p w14:paraId="0920CA19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4 (14.8)</w:t>
            </w:r>
          </w:p>
        </w:tc>
      </w:tr>
      <w:tr w:rsidR="00C96B76" w:rsidRPr="001F6E69" w14:paraId="4B03712C" w14:textId="77777777" w:rsidTr="00EE638C">
        <w:trPr>
          <w:trHeight w:val="109"/>
        </w:trPr>
        <w:tc>
          <w:tcPr>
            <w:tcW w:w="3256" w:type="dxa"/>
            <w:hideMark/>
          </w:tcPr>
          <w:p w14:paraId="772D4084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  <w:lang w:val="en-US"/>
              </w:rPr>
            </w:pPr>
            <w:proofErr w:type="spellStart"/>
            <w:r w:rsidRPr="001F6E69">
              <w:rPr>
                <w:rFonts w:asciiTheme="majorHAnsi" w:hAnsiTheme="majorHAnsi" w:cstheme="majorHAnsi"/>
                <w:sz w:val="22"/>
              </w:rPr>
              <w:t>Hyperlipidemia</w:t>
            </w:r>
            <w:proofErr w:type="spellEnd"/>
          </w:p>
        </w:tc>
        <w:tc>
          <w:tcPr>
            <w:tcW w:w="3543" w:type="dxa"/>
            <w:hideMark/>
          </w:tcPr>
          <w:p w14:paraId="1E10F188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8 (21.0)</w:t>
            </w:r>
          </w:p>
        </w:tc>
        <w:tc>
          <w:tcPr>
            <w:tcW w:w="2552" w:type="dxa"/>
            <w:hideMark/>
          </w:tcPr>
          <w:p w14:paraId="0B0E9F57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9 (33.3)</w:t>
            </w:r>
          </w:p>
        </w:tc>
      </w:tr>
      <w:tr w:rsidR="00C96B76" w:rsidRPr="001F6E69" w14:paraId="24D0E86A" w14:textId="77777777" w:rsidTr="00EE638C">
        <w:trPr>
          <w:trHeight w:val="60"/>
        </w:trPr>
        <w:tc>
          <w:tcPr>
            <w:tcW w:w="3256" w:type="dxa"/>
            <w:hideMark/>
          </w:tcPr>
          <w:p w14:paraId="5E197109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Diabetes mellitus</w:t>
            </w:r>
          </w:p>
        </w:tc>
        <w:tc>
          <w:tcPr>
            <w:tcW w:w="3543" w:type="dxa"/>
            <w:hideMark/>
          </w:tcPr>
          <w:p w14:paraId="11124E20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1 (28.9)</w:t>
            </w:r>
          </w:p>
        </w:tc>
        <w:tc>
          <w:tcPr>
            <w:tcW w:w="2552" w:type="dxa"/>
            <w:hideMark/>
          </w:tcPr>
          <w:p w14:paraId="064BCBAA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5 (18.5)</w:t>
            </w:r>
          </w:p>
        </w:tc>
      </w:tr>
      <w:tr w:rsidR="00C96B76" w:rsidRPr="001F6E69" w14:paraId="71033B8F" w14:textId="77777777" w:rsidTr="00170AD7">
        <w:trPr>
          <w:trHeight w:val="60"/>
        </w:trPr>
        <w:tc>
          <w:tcPr>
            <w:tcW w:w="9351" w:type="dxa"/>
            <w:gridSpan w:val="3"/>
          </w:tcPr>
          <w:p w14:paraId="7D70F210" w14:textId="77777777" w:rsidR="00C96B76" w:rsidRPr="001F6E69" w:rsidRDefault="00C96B76" w:rsidP="00C96B76">
            <w:pPr>
              <w:pStyle w:val="NoSpacing"/>
              <w:spacing w:line="276" w:lineRule="auto"/>
              <w:jc w:val="left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b/>
                <w:bCs/>
                <w:sz w:val="22"/>
              </w:rPr>
              <w:t>Medical history</w:t>
            </w:r>
          </w:p>
        </w:tc>
      </w:tr>
      <w:tr w:rsidR="00C96B76" w:rsidRPr="001F6E69" w14:paraId="7F139C85" w14:textId="77777777" w:rsidTr="00EE638C">
        <w:trPr>
          <w:trHeight w:val="201"/>
        </w:trPr>
        <w:tc>
          <w:tcPr>
            <w:tcW w:w="3256" w:type="dxa"/>
          </w:tcPr>
          <w:p w14:paraId="2410BE95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Acute myocardial infarction</w:t>
            </w:r>
          </w:p>
        </w:tc>
        <w:tc>
          <w:tcPr>
            <w:tcW w:w="3543" w:type="dxa"/>
          </w:tcPr>
          <w:p w14:paraId="316C27AE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2 (5.3)</w:t>
            </w:r>
          </w:p>
        </w:tc>
        <w:tc>
          <w:tcPr>
            <w:tcW w:w="2552" w:type="dxa"/>
          </w:tcPr>
          <w:p w14:paraId="1D3B17FA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</w:tr>
      <w:tr w:rsidR="00C96B76" w:rsidRPr="001F6E69" w14:paraId="302A8249" w14:textId="77777777" w:rsidTr="00EE638C">
        <w:trPr>
          <w:trHeight w:val="201"/>
        </w:trPr>
        <w:tc>
          <w:tcPr>
            <w:tcW w:w="3256" w:type="dxa"/>
          </w:tcPr>
          <w:p w14:paraId="2E689E31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Chronic diabetic vasculopathy</w:t>
            </w:r>
          </w:p>
        </w:tc>
        <w:tc>
          <w:tcPr>
            <w:tcW w:w="3543" w:type="dxa"/>
          </w:tcPr>
          <w:p w14:paraId="7E898BA6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 (2.6)</w:t>
            </w:r>
          </w:p>
        </w:tc>
        <w:tc>
          <w:tcPr>
            <w:tcW w:w="2552" w:type="dxa"/>
          </w:tcPr>
          <w:p w14:paraId="7DBF54F0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</w:tr>
      <w:tr w:rsidR="00C96B76" w:rsidRPr="001F6E69" w14:paraId="6E41FD7C" w14:textId="77777777" w:rsidTr="00EE638C">
        <w:trPr>
          <w:trHeight w:val="201"/>
        </w:trPr>
        <w:tc>
          <w:tcPr>
            <w:tcW w:w="3256" w:type="dxa"/>
          </w:tcPr>
          <w:p w14:paraId="69D4F12D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Stroke</w:t>
            </w:r>
          </w:p>
        </w:tc>
        <w:tc>
          <w:tcPr>
            <w:tcW w:w="3543" w:type="dxa"/>
          </w:tcPr>
          <w:p w14:paraId="29353034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  <w:tc>
          <w:tcPr>
            <w:tcW w:w="2552" w:type="dxa"/>
          </w:tcPr>
          <w:p w14:paraId="78870118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</w:tr>
      <w:tr w:rsidR="00C96B76" w:rsidRPr="001F6E69" w14:paraId="0D5E4A67" w14:textId="77777777" w:rsidTr="00EE638C">
        <w:trPr>
          <w:trHeight w:val="201"/>
        </w:trPr>
        <w:tc>
          <w:tcPr>
            <w:tcW w:w="3256" w:type="dxa"/>
          </w:tcPr>
          <w:p w14:paraId="74A68357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Venous thromboembolism</w:t>
            </w:r>
          </w:p>
        </w:tc>
        <w:tc>
          <w:tcPr>
            <w:tcW w:w="3543" w:type="dxa"/>
          </w:tcPr>
          <w:p w14:paraId="3309A634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  <w:tc>
          <w:tcPr>
            <w:tcW w:w="2552" w:type="dxa"/>
          </w:tcPr>
          <w:p w14:paraId="1439EDA3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</w:tr>
      <w:tr w:rsidR="00C96B76" w:rsidRPr="001F6E69" w14:paraId="60333A90" w14:textId="77777777" w:rsidTr="00EE638C">
        <w:trPr>
          <w:trHeight w:val="201"/>
        </w:trPr>
        <w:tc>
          <w:tcPr>
            <w:tcW w:w="3256" w:type="dxa"/>
          </w:tcPr>
          <w:p w14:paraId="75591021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Fatty Liver</w:t>
            </w:r>
          </w:p>
        </w:tc>
        <w:tc>
          <w:tcPr>
            <w:tcW w:w="3543" w:type="dxa"/>
          </w:tcPr>
          <w:p w14:paraId="74CCC376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 (2.6)</w:t>
            </w:r>
          </w:p>
        </w:tc>
        <w:tc>
          <w:tcPr>
            <w:tcW w:w="2552" w:type="dxa"/>
          </w:tcPr>
          <w:p w14:paraId="6E738146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1 (5.9)</w:t>
            </w:r>
          </w:p>
        </w:tc>
      </w:tr>
      <w:tr w:rsidR="00C96B76" w:rsidRPr="001F6E69" w14:paraId="175CB93B" w14:textId="77777777" w:rsidTr="00EE638C">
        <w:trPr>
          <w:trHeight w:val="201"/>
        </w:trPr>
        <w:tc>
          <w:tcPr>
            <w:tcW w:w="3256" w:type="dxa"/>
          </w:tcPr>
          <w:p w14:paraId="285A81F4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Autoimmune disease</w:t>
            </w:r>
          </w:p>
        </w:tc>
        <w:tc>
          <w:tcPr>
            <w:tcW w:w="3543" w:type="dxa"/>
          </w:tcPr>
          <w:p w14:paraId="333826BD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  <w:tc>
          <w:tcPr>
            <w:tcW w:w="2552" w:type="dxa"/>
          </w:tcPr>
          <w:p w14:paraId="0C32E3E0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</w:tr>
      <w:tr w:rsidR="00C96B76" w:rsidRPr="001F6E69" w14:paraId="72E0EFD5" w14:textId="77777777" w:rsidTr="00EE638C">
        <w:trPr>
          <w:trHeight w:val="247"/>
        </w:trPr>
        <w:tc>
          <w:tcPr>
            <w:tcW w:w="3256" w:type="dxa"/>
          </w:tcPr>
          <w:p w14:paraId="5B3AD064" w14:textId="77777777" w:rsidR="00C96B76" w:rsidRPr="001F6E69" w:rsidRDefault="00C96B76" w:rsidP="00C96B76">
            <w:pPr>
              <w:pStyle w:val="NoSpacing"/>
              <w:spacing w:line="276" w:lineRule="auto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Immunodeficiency</w:t>
            </w:r>
          </w:p>
        </w:tc>
        <w:tc>
          <w:tcPr>
            <w:tcW w:w="3543" w:type="dxa"/>
          </w:tcPr>
          <w:p w14:paraId="7A5982DD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  <w:tc>
          <w:tcPr>
            <w:tcW w:w="2552" w:type="dxa"/>
            <w:hideMark/>
          </w:tcPr>
          <w:p w14:paraId="56FE3FC3" w14:textId="77777777" w:rsidR="00C96B76" w:rsidRPr="001F6E69" w:rsidRDefault="00C96B76" w:rsidP="00C96B76">
            <w:pPr>
              <w:pStyle w:val="NoSpacing"/>
              <w:spacing w:line="276" w:lineRule="auto"/>
              <w:jc w:val="center"/>
              <w:rPr>
                <w:rFonts w:asciiTheme="majorHAnsi" w:hAnsiTheme="majorHAnsi" w:cstheme="majorHAnsi"/>
                <w:sz w:val="22"/>
              </w:rPr>
            </w:pPr>
            <w:r w:rsidRPr="001F6E69">
              <w:rPr>
                <w:rFonts w:asciiTheme="majorHAnsi" w:hAnsiTheme="majorHAnsi" w:cstheme="majorHAnsi"/>
                <w:sz w:val="22"/>
              </w:rPr>
              <w:t>0 (0)</w:t>
            </w:r>
          </w:p>
        </w:tc>
      </w:tr>
    </w:tbl>
    <w:p w14:paraId="3A5DAFF9" w14:textId="77777777" w:rsidR="007B14A1" w:rsidRPr="001F6E69" w:rsidRDefault="007B14A1" w:rsidP="007B14A1">
      <w:pPr>
        <w:pStyle w:val="NormalWeb"/>
        <w:spacing w:before="0" w:beforeAutospacing="0" w:after="0" w:afterAutospacing="0" w:line="276" w:lineRule="auto"/>
        <w:rPr>
          <w:rFonts w:ascii="Arial" w:hAnsi="Arial" w:cs="Arial"/>
          <w:i/>
          <w:iCs/>
          <w:sz w:val="22"/>
          <w:szCs w:val="22"/>
        </w:rPr>
      </w:pPr>
    </w:p>
    <w:p w14:paraId="3734A505" w14:textId="77777777" w:rsidR="007B14A1" w:rsidRPr="001F6E69" w:rsidRDefault="007B14A1" w:rsidP="007B14A1">
      <w:pPr>
        <w:pStyle w:val="NormalWeb"/>
        <w:spacing w:before="0" w:beforeAutospacing="0" w:after="0" w:afterAutospacing="0" w:line="276" w:lineRule="auto"/>
        <w:rPr>
          <w:rFonts w:ascii="Arial" w:hAnsi="Arial" w:cs="Arial"/>
          <w:i/>
          <w:iCs/>
          <w:sz w:val="22"/>
          <w:szCs w:val="22"/>
        </w:rPr>
      </w:pPr>
      <w:r w:rsidRPr="001F6E69">
        <w:rPr>
          <w:rFonts w:ascii="Arial" w:hAnsi="Arial" w:cs="Arial"/>
          <w:i/>
          <w:iCs/>
          <w:sz w:val="22"/>
          <w:szCs w:val="22"/>
        </w:rPr>
        <w:t>All values are reported as N (%) where N indicted number of observations.</w:t>
      </w:r>
    </w:p>
    <w:p w14:paraId="79AB882E" w14:textId="77777777" w:rsidR="007B14A1" w:rsidRPr="001F6E69" w:rsidRDefault="007B14A1" w:rsidP="007B14A1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7B14A1" w:rsidRPr="001F6E69" w:rsidSect="000D200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5CF8E" w14:textId="77777777" w:rsidR="000D2006" w:rsidRDefault="000D2006" w:rsidP="00F723AF">
      <w:pPr>
        <w:spacing w:after="0" w:line="240" w:lineRule="auto"/>
      </w:pPr>
      <w:r>
        <w:separator/>
      </w:r>
    </w:p>
  </w:endnote>
  <w:endnote w:type="continuationSeparator" w:id="0">
    <w:p w14:paraId="6BA5798D" w14:textId="77777777" w:rsidR="000D2006" w:rsidRDefault="000D2006" w:rsidP="00F7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5D88B" w14:textId="77777777" w:rsidR="00F723AF" w:rsidRPr="00F723AF" w:rsidRDefault="00F723AF">
    <w:pPr>
      <w:pStyle w:val="Footer"/>
      <w:jc w:val="center"/>
      <w:rPr>
        <w:caps/>
        <w:noProof/>
        <w:color w:val="404040" w:themeColor="text1" w:themeTint="BF"/>
      </w:rPr>
    </w:pPr>
    <w:r w:rsidRPr="00F723AF">
      <w:rPr>
        <w:caps/>
        <w:color w:val="404040" w:themeColor="text1" w:themeTint="BF"/>
      </w:rPr>
      <w:fldChar w:fldCharType="begin"/>
    </w:r>
    <w:r w:rsidRPr="00F723AF">
      <w:rPr>
        <w:caps/>
        <w:color w:val="404040" w:themeColor="text1" w:themeTint="BF"/>
      </w:rPr>
      <w:instrText xml:space="preserve"> PAGE   \* MERGEFORMAT </w:instrText>
    </w:r>
    <w:r w:rsidRPr="00F723AF">
      <w:rPr>
        <w:caps/>
        <w:color w:val="404040" w:themeColor="text1" w:themeTint="BF"/>
      </w:rPr>
      <w:fldChar w:fldCharType="separate"/>
    </w:r>
    <w:r w:rsidR="00932473">
      <w:rPr>
        <w:caps/>
        <w:noProof/>
        <w:color w:val="404040" w:themeColor="text1" w:themeTint="BF"/>
      </w:rPr>
      <w:t>1</w:t>
    </w:r>
    <w:r w:rsidRPr="00F723AF">
      <w:rPr>
        <w:caps/>
        <w:noProof/>
        <w:color w:val="404040" w:themeColor="text1" w:themeTint="BF"/>
      </w:rPr>
      <w:fldChar w:fldCharType="end"/>
    </w:r>
  </w:p>
  <w:p w14:paraId="2BF38D6A" w14:textId="77777777" w:rsidR="00F723AF" w:rsidRDefault="00F72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30AFB" w14:textId="77777777" w:rsidR="000D2006" w:rsidRDefault="000D2006" w:rsidP="00F723AF">
      <w:pPr>
        <w:spacing w:after="0" w:line="240" w:lineRule="auto"/>
      </w:pPr>
      <w:r>
        <w:separator/>
      </w:r>
    </w:p>
  </w:footnote>
  <w:footnote w:type="continuationSeparator" w:id="0">
    <w:p w14:paraId="464A471B" w14:textId="77777777" w:rsidR="000D2006" w:rsidRDefault="000D2006" w:rsidP="00F72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57C88"/>
    <w:multiLevelType w:val="hybridMultilevel"/>
    <w:tmpl w:val="065E9E8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5A4A"/>
    <w:rsid w:val="000720B0"/>
    <w:rsid w:val="00086992"/>
    <w:rsid w:val="0009251C"/>
    <w:rsid w:val="000A2CA1"/>
    <w:rsid w:val="000B590D"/>
    <w:rsid w:val="000D2006"/>
    <w:rsid w:val="000D5ECD"/>
    <w:rsid w:val="000E0C9F"/>
    <w:rsid w:val="00112A99"/>
    <w:rsid w:val="0011599E"/>
    <w:rsid w:val="00125301"/>
    <w:rsid w:val="00141DDF"/>
    <w:rsid w:val="0016709C"/>
    <w:rsid w:val="0018792E"/>
    <w:rsid w:val="001914EB"/>
    <w:rsid w:val="001A005C"/>
    <w:rsid w:val="001A4EA5"/>
    <w:rsid w:val="001B5AEE"/>
    <w:rsid w:val="001C3D6E"/>
    <w:rsid w:val="001D43EC"/>
    <w:rsid w:val="001E3D4E"/>
    <w:rsid w:val="001E4597"/>
    <w:rsid w:val="001F6E69"/>
    <w:rsid w:val="002004CD"/>
    <w:rsid w:val="0024485F"/>
    <w:rsid w:val="002548F7"/>
    <w:rsid w:val="00274ABD"/>
    <w:rsid w:val="00281381"/>
    <w:rsid w:val="002866AB"/>
    <w:rsid w:val="002C14A7"/>
    <w:rsid w:val="002C551E"/>
    <w:rsid w:val="00322F6B"/>
    <w:rsid w:val="00330DB6"/>
    <w:rsid w:val="00333840"/>
    <w:rsid w:val="00333C55"/>
    <w:rsid w:val="003469AC"/>
    <w:rsid w:val="003525D4"/>
    <w:rsid w:val="00367BF0"/>
    <w:rsid w:val="003A57DB"/>
    <w:rsid w:val="003F450C"/>
    <w:rsid w:val="004177DA"/>
    <w:rsid w:val="00421A99"/>
    <w:rsid w:val="00421B85"/>
    <w:rsid w:val="00441575"/>
    <w:rsid w:val="0045234F"/>
    <w:rsid w:val="00463F92"/>
    <w:rsid w:val="00476024"/>
    <w:rsid w:val="004A1A09"/>
    <w:rsid w:val="004C21BF"/>
    <w:rsid w:val="004D0258"/>
    <w:rsid w:val="004E3C2B"/>
    <w:rsid w:val="00500AAD"/>
    <w:rsid w:val="00507845"/>
    <w:rsid w:val="00515A4A"/>
    <w:rsid w:val="00540763"/>
    <w:rsid w:val="00576660"/>
    <w:rsid w:val="00582C29"/>
    <w:rsid w:val="005A0598"/>
    <w:rsid w:val="005A2E5E"/>
    <w:rsid w:val="005B6686"/>
    <w:rsid w:val="00625109"/>
    <w:rsid w:val="006524B1"/>
    <w:rsid w:val="0067278F"/>
    <w:rsid w:val="00676D3B"/>
    <w:rsid w:val="006972CC"/>
    <w:rsid w:val="006A35DD"/>
    <w:rsid w:val="006B0487"/>
    <w:rsid w:val="006C16A4"/>
    <w:rsid w:val="00715542"/>
    <w:rsid w:val="007169E2"/>
    <w:rsid w:val="00722AAD"/>
    <w:rsid w:val="00736F67"/>
    <w:rsid w:val="00761242"/>
    <w:rsid w:val="00775761"/>
    <w:rsid w:val="007A36EE"/>
    <w:rsid w:val="007B14A1"/>
    <w:rsid w:val="007D52F4"/>
    <w:rsid w:val="007E0908"/>
    <w:rsid w:val="00805297"/>
    <w:rsid w:val="00806545"/>
    <w:rsid w:val="0080664E"/>
    <w:rsid w:val="00842524"/>
    <w:rsid w:val="00846C07"/>
    <w:rsid w:val="00850FF6"/>
    <w:rsid w:val="008570DF"/>
    <w:rsid w:val="00892BD8"/>
    <w:rsid w:val="00893FDA"/>
    <w:rsid w:val="008A320A"/>
    <w:rsid w:val="008C37E3"/>
    <w:rsid w:val="008D0582"/>
    <w:rsid w:val="008D37EA"/>
    <w:rsid w:val="008E60BC"/>
    <w:rsid w:val="009036B3"/>
    <w:rsid w:val="009040BF"/>
    <w:rsid w:val="00932473"/>
    <w:rsid w:val="00933BDE"/>
    <w:rsid w:val="00962F14"/>
    <w:rsid w:val="0096303C"/>
    <w:rsid w:val="00975732"/>
    <w:rsid w:val="0097674E"/>
    <w:rsid w:val="00983448"/>
    <w:rsid w:val="00986724"/>
    <w:rsid w:val="009C2578"/>
    <w:rsid w:val="009C2654"/>
    <w:rsid w:val="009D2C9E"/>
    <w:rsid w:val="009F68E0"/>
    <w:rsid w:val="00A122B9"/>
    <w:rsid w:val="00A15327"/>
    <w:rsid w:val="00A30344"/>
    <w:rsid w:val="00A3722F"/>
    <w:rsid w:val="00A515DA"/>
    <w:rsid w:val="00A5447C"/>
    <w:rsid w:val="00A622FA"/>
    <w:rsid w:val="00A74DDB"/>
    <w:rsid w:val="00A90DF8"/>
    <w:rsid w:val="00AB11D4"/>
    <w:rsid w:val="00AC23C6"/>
    <w:rsid w:val="00AE2175"/>
    <w:rsid w:val="00B07B56"/>
    <w:rsid w:val="00B10426"/>
    <w:rsid w:val="00B12E49"/>
    <w:rsid w:val="00B26F59"/>
    <w:rsid w:val="00B55A5C"/>
    <w:rsid w:val="00B86D16"/>
    <w:rsid w:val="00B97100"/>
    <w:rsid w:val="00BB1E52"/>
    <w:rsid w:val="00BF4A90"/>
    <w:rsid w:val="00C01E3D"/>
    <w:rsid w:val="00C21F98"/>
    <w:rsid w:val="00C227EE"/>
    <w:rsid w:val="00C33F9D"/>
    <w:rsid w:val="00C53CD0"/>
    <w:rsid w:val="00C6260E"/>
    <w:rsid w:val="00C74223"/>
    <w:rsid w:val="00C947D3"/>
    <w:rsid w:val="00C96B76"/>
    <w:rsid w:val="00CB419D"/>
    <w:rsid w:val="00CD251F"/>
    <w:rsid w:val="00CD3933"/>
    <w:rsid w:val="00D10816"/>
    <w:rsid w:val="00D200FE"/>
    <w:rsid w:val="00D31303"/>
    <w:rsid w:val="00D62B04"/>
    <w:rsid w:val="00D66CDC"/>
    <w:rsid w:val="00D84411"/>
    <w:rsid w:val="00DA6520"/>
    <w:rsid w:val="00DA74A4"/>
    <w:rsid w:val="00DD2BFD"/>
    <w:rsid w:val="00DE682E"/>
    <w:rsid w:val="00E00D61"/>
    <w:rsid w:val="00E030AC"/>
    <w:rsid w:val="00E14A9B"/>
    <w:rsid w:val="00E23DBE"/>
    <w:rsid w:val="00E35BD8"/>
    <w:rsid w:val="00E514D7"/>
    <w:rsid w:val="00E56244"/>
    <w:rsid w:val="00E76FE8"/>
    <w:rsid w:val="00E86E8D"/>
    <w:rsid w:val="00ED286B"/>
    <w:rsid w:val="00ED3005"/>
    <w:rsid w:val="00ED4BDA"/>
    <w:rsid w:val="00ED7A20"/>
    <w:rsid w:val="00EE638C"/>
    <w:rsid w:val="00EE6F07"/>
    <w:rsid w:val="00EF401D"/>
    <w:rsid w:val="00F138DC"/>
    <w:rsid w:val="00F14298"/>
    <w:rsid w:val="00F20F5A"/>
    <w:rsid w:val="00F21BB4"/>
    <w:rsid w:val="00F35E76"/>
    <w:rsid w:val="00F37DF3"/>
    <w:rsid w:val="00F7101D"/>
    <w:rsid w:val="00F723AF"/>
    <w:rsid w:val="00F84D51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C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C9FB5-335F-44B8-9A9D-8AABEFE6F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eung (Asst Prof)</dc:creator>
  <cp:keywords/>
  <dc:description/>
  <cp:lastModifiedBy>19690</cp:lastModifiedBy>
  <cp:revision>4</cp:revision>
  <dcterms:created xsi:type="dcterms:W3CDTF">2024-04-26T00:38:00Z</dcterms:created>
  <dcterms:modified xsi:type="dcterms:W3CDTF">2024-05-03T04:25:00Z</dcterms:modified>
</cp:coreProperties>
</file>